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8"/>
        <w:gridCol w:w="880"/>
        <w:gridCol w:w="822"/>
        <w:gridCol w:w="880"/>
        <w:gridCol w:w="880"/>
        <w:gridCol w:w="200"/>
        <w:gridCol w:w="880"/>
        <w:gridCol w:w="880"/>
        <w:gridCol w:w="880"/>
        <w:gridCol w:w="880"/>
        <w:gridCol w:w="200"/>
        <w:gridCol w:w="880"/>
        <w:gridCol w:w="880"/>
        <w:gridCol w:w="880"/>
        <w:gridCol w:w="880"/>
        <w:gridCol w:w="200"/>
        <w:gridCol w:w="1020"/>
      </w:tblGrid>
      <w:tr w:rsidR="00242EA2" w:rsidRPr="00983380" w14:paraId="788903C5" w14:textId="77777777" w:rsidTr="00C6451D">
        <w:trPr>
          <w:trHeight w:val="324"/>
        </w:trPr>
        <w:tc>
          <w:tcPr>
            <w:tcW w:w="125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BAE9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</w:pPr>
            <w:bookmarkStart w:id="0" w:name="_GoBack"/>
            <w:bookmarkEnd w:id="0"/>
            <w:r w:rsidRPr="00941B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>Table S1. Consequences of a</w:t>
            </w:r>
            <w:r w:rsidRPr="00941B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fr-FR"/>
              </w:rPr>
              <w:t xml:space="preserve"> fakB4</w:t>
            </w:r>
            <w:r w:rsidRPr="00941B0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fr-FR"/>
              </w:rPr>
              <w:t xml:space="preserve"> mutation on fatty acid membrane composition in different media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5EE6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</w:tr>
      <w:tr w:rsidR="00242EA2" w:rsidRPr="00941B0B" w14:paraId="44010744" w14:textId="77777777" w:rsidTr="00C6451D">
        <w:trPr>
          <w:trHeight w:val="312"/>
        </w:trPr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2888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</w:t>
            </w:r>
          </w:p>
        </w:tc>
        <w:tc>
          <w:tcPr>
            <w:tcW w:w="34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1CE63B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Y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45F1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37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D0697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Y-Tween</w:t>
            </w:r>
          </w:p>
        </w:tc>
        <w:tc>
          <w:tcPr>
            <w:tcW w:w="35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2B91B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HY-Plasma</w:t>
            </w:r>
          </w:p>
        </w:tc>
        <w:tc>
          <w:tcPr>
            <w:tcW w:w="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40A2B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EB6C06D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sma</w:t>
            </w:r>
          </w:p>
        </w:tc>
      </w:tr>
      <w:tr w:rsidR="00242EA2" w:rsidRPr="00941B0B" w14:paraId="3B086B83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808FD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train</w:t>
            </w:r>
            <w:proofErr w:type="spellEnd"/>
          </w:p>
        </w:tc>
        <w:tc>
          <w:tcPr>
            <w:tcW w:w="17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D1B50FF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FF2678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akB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3AFA5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F2635EA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EF3E34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akB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235D2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7868B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WT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0014064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FakB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0FF127" w14:textId="77777777" w:rsidR="00242EA2" w:rsidRPr="00941B0B" w:rsidRDefault="00242EA2" w:rsidP="00C6451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A3412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242EA2" w:rsidRPr="00941B0B" w14:paraId="310CECF4" w14:textId="77777777" w:rsidTr="00C6451D">
        <w:trPr>
          <w:trHeight w:val="37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1465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0 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4A24B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2E88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FF96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FED9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B69EB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B13B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E142C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8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BB59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15D6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684D0C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60940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BEC7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4B913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0E816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6725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DDA4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6</w:t>
            </w:r>
          </w:p>
        </w:tc>
      </w:tr>
      <w:tr w:rsidR="00242EA2" w:rsidRPr="00941B0B" w14:paraId="46BA4382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B27D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3CC0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3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97047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93B7B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C3AA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0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62073B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C4CFA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21E4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FCB8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FD60E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7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3B305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D7C22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0050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0E5DA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B7D4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2BE3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F79274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58</w:t>
            </w:r>
          </w:p>
        </w:tc>
      </w:tr>
      <w:tr w:rsidR="00242EA2" w:rsidRPr="00941B0B" w14:paraId="33428780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A41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1278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75AD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3AA71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E727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9A08A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4B158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5F00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560C6B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7307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3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7B765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8908C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E1EA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F9E32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D035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6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C64A8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268ED7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49</w:t>
            </w:r>
          </w:p>
        </w:tc>
      </w:tr>
      <w:tr w:rsidR="00242EA2" w:rsidRPr="00941B0B" w14:paraId="74AA53B3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5189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9CF93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1EB8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5827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EBFD8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6B0C0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8268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BE52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832BF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B577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624F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4602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8DAB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C24BC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9E9E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5E55A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987C4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14</w:t>
            </w:r>
          </w:p>
        </w:tc>
      </w:tr>
      <w:tr w:rsidR="00242EA2" w:rsidRPr="00941B0B" w14:paraId="792ADBBF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F0A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∆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718BBC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A821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C86B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7F6E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0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834D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0010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4837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8389B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3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6775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9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CF9E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B0C4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42A3AE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E4AA4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D235F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9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C398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7441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09</w:t>
            </w:r>
          </w:p>
        </w:tc>
      </w:tr>
      <w:tr w:rsidR="00242EA2" w:rsidRPr="00941B0B" w14:paraId="798908DB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D289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∆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B32F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.5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E652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A561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5858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9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D139E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A832C7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0FBE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C66D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C2407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32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FE075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2D06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2E35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97DF8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86D4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36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3DA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D8D0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242EA2" w:rsidRPr="00941B0B" w14:paraId="202C88C5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5B14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F6E4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06601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0A14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57FB9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5C48D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350A5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19C36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A0AC1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2B5AC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5E41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B82D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E77F6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101BB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02C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3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802A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9A3C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72</w:t>
            </w:r>
          </w:p>
        </w:tc>
      </w:tr>
      <w:tr w:rsidR="00242EA2" w:rsidRPr="00941B0B" w14:paraId="00ACE080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7BCF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6A246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466B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5D47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140251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A99C4B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DABE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19BCA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626E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06C6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A78A4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72F64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F05A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693EF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1A5B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05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FD78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DBC1F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242EA2" w:rsidRPr="00941B0B" w14:paraId="6B8D7013" w14:textId="77777777" w:rsidTr="00C6451D">
        <w:trPr>
          <w:trHeight w:val="31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D31B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: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D9218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9356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1FEB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6887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DA44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42557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9438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3FC851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4891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C2401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DFC5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07C9B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D1447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CA02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18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831C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FBBCFA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81</w:t>
            </w:r>
          </w:p>
        </w:tc>
      </w:tr>
      <w:tr w:rsidR="00242EA2" w:rsidRPr="00941B0B" w14:paraId="1FC7CBCB" w14:textId="77777777" w:rsidTr="00C6451D">
        <w:trPr>
          <w:trHeight w:val="372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C117E0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hers</w:t>
            </w:r>
            <w:proofErr w:type="spell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b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1C35B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3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44CA1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0B0D0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FFEE86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14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26C01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A3F1D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9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0D95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7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1F709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30413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87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423FA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B8FF84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3582A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0.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1409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0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78B6F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± 1.30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107CE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94427F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</w:tr>
      <w:tr w:rsidR="00242EA2" w:rsidRPr="00941B0B" w14:paraId="3BCD3303" w14:textId="77777777" w:rsidTr="00C6451D">
        <w:trPr>
          <w:trHeight w:val="372"/>
        </w:trPr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1F36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C</w:t>
            </w: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):(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18)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47DC7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9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2BA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AC418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91BFA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72824C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D779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E20831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6110F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4094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3C753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B28449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89A2C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36D0B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0B77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C488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F7C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5</w:t>
            </w:r>
          </w:p>
        </w:tc>
      </w:tr>
      <w:tr w:rsidR="00242EA2" w:rsidRPr="00941B0B" w14:paraId="32C32303" w14:textId="77777777" w:rsidTr="00C6451D">
        <w:trPr>
          <w:trHeight w:val="372"/>
        </w:trPr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2AD521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FA:SFA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3F2110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62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E446FE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884527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5D8BE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CD1ED7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251CF6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CD4D0C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A19B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0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9A516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3101C1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1D2B32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60EEE1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5D0A26D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FF400A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CA8E7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C940AE" w14:textId="77777777" w:rsidR="00242EA2" w:rsidRPr="00941B0B" w:rsidRDefault="00242EA2" w:rsidP="00C6451D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87</w:t>
            </w:r>
          </w:p>
        </w:tc>
      </w:tr>
      <w:tr w:rsidR="00242EA2" w:rsidRPr="00983380" w14:paraId="15C8691F" w14:textId="77777777" w:rsidTr="00C6451D">
        <w:trPr>
          <w:trHeight w:val="336"/>
        </w:trPr>
        <w:tc>
          <w:tcPr>
            <w:tcW w:w="3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2EEB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 xml:space="preserve">a 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Percentage of total FAs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D17B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49A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BACF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E688B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8D02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5E8B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CB28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ACCC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EA40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7105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6A4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8B28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5E09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63B9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242EA2" w:rsidRPr="00983380" w14:paraId="177F1128" w14:textId="77777777" w:rsidTr="00C6451D">
        <w:trPr>
          <w:trHeight w:val="336"/>
        </w:trPr>
        <w:tc>
          <w:tcPr>
            <w:tcW w:w="48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5814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b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Fatty acids representing less than 2 % total FAs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CA74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9402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E11D3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E8B57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4719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626F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1904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980C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E7C4E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39BA4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6E49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BE14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242EA2" w:rsidRPr="00983380" w14:paraId="2982D8E0" w14:textId="77777777" w:rsidTr="00C6451D">
        <w:trPr>
          <w:trHeight w:val="336"/>
        </w:trPr>
        <w:tc>
          <w:tcPr>
            <w:tcW w:w="6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D84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c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Ratio of length chain = (C18:0 + C18:1)</w:t>
            </w: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/(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C16:0 + C16: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26D0A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DE549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1FFE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2B23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C6A8F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0C3CB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42666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2076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1AC1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  <w:tr w:rsidR="00242EA2" w:rsidRPr="00983380" w14:paraId="050F42E4" w14:textId="77777777" w:rsidTr="00C6451D">
        <w:trPr>
          <w:trHeight w:val="336"/>
        </w:trPr>
        <w:tc>
          <w:tcPr>
            <w:tcW w:w="87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D4E8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d</w:t>
            </w: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Ratio unsaturated/saturated FAs = (16:1 + 18:1∆9 + 18:1∆11)</w:t>
            </w:r>
            <w:proofErr w:type="gramStart"/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/(</w:t>
            </w:r>
            <w:proofErr w:type="gramEnd"/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14:0 + 16:0 + 18: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2965C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053D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8C961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26E60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10E12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5C765" w14:textId="77777777" w:rsidR="00242EA2" w:rsidRPr="00941B0B" w:rsidRDefault="00242EA2" w:rsidP="00C6451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</w:pPr>
            <w:r w:rsidRPr="00941B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 </w:t>
            </w:r>
          </w:p>
        </w:tc>
      </w:tr>
    </w:tbl>
    <w:p w14:paraId="3585C619" w14:textId="77777777" w:rsidR="00242EA2" w:rsidRPr="009C0515" w:rsidRDefault="00242EA2" w:rsidP="00242EA2">
      <w:pPr>
        <w:jc w:val="both"/>
        <w:rPr>
          <w:sz w:val="22"/>
          <w:szCs w:val="22"/>
          <w:lang w:val="en-US"/>
        </w:rPr>
      </w:pPr>
      <w:r w:rsidRPr="00952ACD">
        <w:rPr>
          <w:rFonts w:ascii="Times New Roman" w:hAnsi="Times New Roman" w:cs="Times New Roman"/>
          <w:sz w:val="22"/>
          <w:szCs w:val="22"/>
          <w:lang w:val="en-US"/>
        </w:rPr>
        <w:t>Strains were grown in THY, THY-Tween 80, THY-Plasma or THY-Plasma until OD</w:t>
      </w:r>
      <w:r w:rsidRPr="00952ACD">
        <w:rPr>
          <w:rFonts w:ascii="Times New Roman" w:hAnsi="Times New Roman" w:cs="Times New Roman"/>
          <w:sz w:val="22"/>
          <w:szCs w:val="22"/>
          <w:vertAlign w:val="subscript"/>
          <w:lang w:val="en-US"/>
        </w:rPr>
        <w:t xml:space="preserve">600nm </w:t>
      </w:r>
      <w:r w:rsidRPr="00952ACD">
        <w:rPr>
          <w:rFonts w:ascii="Times New Roman" w:hAnsi="Times New Roman" w:cs="Times New Roman"/>
          <w:sz w:val="22"/>
          <w:szCs w:val="22"/>
          <w:lang w:val="en-US"/>
        </w:rPr>
        <w:t xml:space="preserve">= 0.4 - 0.5. Fatty acids were extracted and analyzed as previously described (Hays </w:t>
      </w:r>
      <w:r w:rsidRPr="00952ACD">
        <w:rPr>
          <w:rFonts w:ascii="Times New Roman" w:hAnsi="Times New Roman" w:cs="Times New Roman"/>
          <w:i/>
          <w:iCs/>
          <w:sz w:val="22"/>
          <w:szCs w:val="22"/>
          <w:lang w:val="en-US"/>
        </w:rPr>
        <w:t>et al</w:t>
      </w:r>
      <w:r w:rsidRPr="00952ACD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952ACD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J Bacteriol. 2021;203(20):e0022121. Epub 2021/07/27. doi: 10.1128/JB.00221-21.) </w:t>
      </w:r>
      <w:r w:rsidRPr="00952ACD">
        <w:rPr>
          <w:rFonts w:ascii="Times New Roman" w:hAnsi="Times New Roman" w:cs="Times New Roman"/>
          <w:sz w:val="22"/>
          <w:szCs w:val="22"/>
          <w:lang w:val="en-US"/>
        </w:rPr>
        <w:t>Results are shown as percent of specific FA as calculated from their proportions compared to total peak areas (</w:t>
      </w:r>
      <w:proofErr w:type="spellStart"/>
      <w:r w:rsidRPr="00952ACD">
        <w:rPr>
          <w:rFonts w:ascii="Times New Roman" w:hAnsi="Times New Roman" w:cs="Times New Roman"/>
          <w:sz w:val="22"/>
          <w:szCs w:val="22"/>
          <w:lang w:val="en-US"/>
        </w:rPr>
        <w:t>TotalChrom</w:t>
      </w:r>
      <w:proofErr w:type="spellEnd"/>
      <w:r w:rsidRPr="00952ACD">
        <w:rPr>
          <w:rFonts w:ascii="Times New Roman" w:hAnsi="Times New Roman" w:cs="Times New Roman"/>
          <w:sz w:val="22"/>
          <w:szCs w:val="22"/>
          <w:lang w:val="en-US"/>
        </w:rPr>
        <w:t xml:space="preserve"> Workstation; Perkin Elmer). Mean values </w:t>
      </w:r>
      <w:r w:rsidRPr="00952AC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 xml:space="preserve">± standard deviation of three independent experiments </w:t>
      </w:r>
      <w:proofErr w:type="gramStart"/>
      <w:r w:rsidRPr="00952AC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>are</w:t>
      </w:r>
      <w:proofErr w:type="gramEnd"/>
      <w:r w:rsidRPr="00952ACD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 xml:space="preserve"> sh</w:t>
      </w:r>
      <w:r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>own.</w:t>
      </w:r>
    </w:p>
    <w:p w14:paraId="40C1C78C" w14:textId="77777777" w:rsidR="00385F3F" w:rsidRPr="00242EA2" w:rsidRDefault="00000000">
      <w:pPr>
        <w:rPr>
          <w:lang w:val="en-US"/>
        </w:rPr>
      </w:pPr>
    </w:p>
    <w:sectPr w:rsidR="00385F3F" w:rsidRPr="00242EA2" w:rsidSect="00242EA2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EA2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36C87"/>
    <w:rsid w:val="000408F5"/>
    <w:rsid w:val="00040BB1"/>
    <w:rsid w:val="00041BD4"/>
    <w:rsid w:val="00042DD4"/>
    <w:rsid w:val="00052233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06D80"/>
    <w:rsid w:val="00107631"/>
    <w:rsid w:val="0011297C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5F6F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1FBF"/>
    <w:rsid w:val="001B223E"/>
    <w:rsid w:val="001B6044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203DDB"/>
    <w:rsid w:val="002051E3"/>
    <w:rsid w:val="0020572C"/>
    <w:rsid w:val="002109DD"/>
    <w:rsid w:val="00210A62"/>
    <w:rsid w:val="00211886"/>
    <w:rsid w:val="00215874"/>
    <w:rsid w:val="00216AEE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0B02"/>
    <w:rsid w:val="00233208"/>
    <w:rsid w:val="00237263"/>
    <w:rsid w:val="00241C6B"/>
    <w:rsid w:val="00242EA2"/>
    <w:rsid w:val="00245C0E"/>
    <w:rsid w:val="0024670E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2E0E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0797"/>
    <w:rsid w:val="002F3A6B"/>
    <w:rsid w:val="002F50A9"/>
    <w:rsid w:val="00300132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562F"/>
    <w:rsid w:val="0031623C"/>
    <w:rsid w:val="00324595"/>
    <w:rsid w:val="003257DF"/>
    <w:rsid w:val="0033007A"/>
    <w:rsid w:val="0033031F"/>
    <w:rsid w:val="00331884"/>
    <w:rsid w:val="00332702"/>
    <w:rsid w:val="0033349D"/>
    <w:rsid w:val="0033381F"/>
    <w:rsid w:val="003355C9"/>
    <w:rsid w:val="0033663A"/>
    <w:rsid w:val="00337868"/>
    <w:rsid w:val="00341660"/>
    <w:rsid w:val="00342CE9"/>
    <w:rsid w:val="00344571"/>
    <w:rsid w:val="003450BE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1B60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3F6CD0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850"/>
    <w:rsid w:val="00417DC7"/>
    <w:rsid w:val="004213D3"/>
    <w:rsid w:val="00421EE8"/>
    <w:rsid w:val="0042202D"/>
    <w:rsid w:val="00422E24"/>
    <w:rsid w:val="00422E99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1035"/>
    <w:rsid w:val="00472261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2D9C"/>
    <w:rsid w:val="004A4567"/>
    <w:rsid w:val="004A4994"/>
    <w:rsid w:val="004B17E1"/>
    <w:rsid w:val="004B2601"/>
    <w:rsid w:val="004B27BE"/>
    <w:rsid w:val="004B4ED1"/>
    <w:rsid w:val="004B5434"/>
    <w:rsid w:val="004B6112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1E7"/>
    <w:rsid w:val="004E6C6D"/>
    <w:rsid w:val="004F0512"/>
    <w:rsid w:val="004F2CA2"/>
    <w:rsid w:val="004F339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6D"/>
    <w:rsid w:val="005219DE"/>
    <w:rsid w:val="00522A7D"/>
    <w:rsid w:val="00522C8F"/>
    <w:rsid w:val="005232F0"/>
    <w:rsid w:val="0052356D"/>
    <w:rsid w:val="00523794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7DA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7C8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1A07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0E71"/>
    <w:rsid w:val="006119B6"/>
    <w:rsid w:val="00611FFB"/>
    <w:rsid w:val="0061656D"/>
    <w:rsid w:val="00616FAA"/>
    <w:rsid w:val="00622F37"/>
    <w:rsid w:val="006263C0"/>
    <w:rsid w:val="00630D41"/>
    <w:rsid w:val="0063213F"/>
    <w:rsid w:val="0063507D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599C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45"/>
    <w:rsid w:val="006921A6"/>
    <w:rsid w:val="006935E5"/>
    <w:rsid w:val="00693E1B"/>
    <w:rsid w:val="00693FA8"/>
    <w:rsid w:val="00695887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6F62EE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44D2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3DA7"/>
    <w:rsid w:val="00744208"/>
    <w:rsid w:val="00744B7F"/>
    <w:rsid w:val="007524F1"/>
    <w:rsid w:val="00753AE5"/>
    <w:rsid w:val="00753E53"/>
    <w:rsid w:val="00754E31"/>
    <w:rsid w:val="007629A2"/>
    <w:rsid w:val="00763E0C"/>
    <w:rsid w:val="00766AC5"/>
    <w:rsid w:val="00767091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3823"/>
    <w:rsid w:val="007C58E3"/>
    <w:rsid w:val="007C790D"/>
    <w:rsid w:val="007C7DF0"/>
    <w:rsid w:val="007D2E64"/>
    <w:rsid w:val="007D6608"/>
    <w:rsid w:val="007E09E2"/>
    <w:rsid w:val="007E43B6"/>
    <w:rsid w:val="007E4460"/>
    <w:rsid w:val="007E56C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47BD"/>
    <w:rsid w:val="00837500"/>
    <w:rsid w:val="008406B8"/>
    <w:rsid w:val="00841A38"/>
    <w:rsid w:val="0084286D"/>
    <w:rsid w:val="00843854"/>
    <w:rsid w:val="00850888"/>
    <w:rsid w:val="00852303"/>
    <w:rsid w:val="008550B3"/>
    <w:rsid w:val="00856DA3"/>
    <w:rsid w:val="008604D7"/>
    <w:rsid w:val="00860E8C"/>
    <w:rsid w:val="0086150B"/>
    <w:rsid w:val="00861881"/>
    <w:rsid w:val="00861A9D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5E87"/>
    <w:rsid w:val="0088615E"/>
    <w:rsid w:val="00887D11"/>
    <w:rsid w:val="00890939"/>
    <w:rsid w:val="0089416A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1F2C"/>
    <w:rsid w:val="008B3392"/>
    <w:rsid w:val="008B398B"/>
    <w:rsid w:val="008B3E82"/>
    <w:rsid w:val="008B581A"/>
    <w:rsid w:val="008D1A83"/>
    <w:rsid w:val="008D2E19"/>
    <w:rsid w:val="008D3677"/>
    <w:rsid w:val="008D7943"/>
    <w:rsid w:val="008E2D00"/>
    <w:rsid w:val="008E53F6"/>
    <w:rsid w:val="008E6A57"/>
    <w:rsid w:val="008E7097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180"/>
    <w:rsid w:val="009352C3"/>
    <w:rsid w:val="00935D1C"/>
    <w:rsid w:val="00935D52"/>
    <w:rsid w:val="0093622E"/>
    <w:rsid w:val="00937CDD"/>
    <w:rsid w:val="009415B8"/>
    <w:rsid w:val="00941C18"/>
    <w:rsid w:val="0094213F"/>
    <w:rsid w:val="00945A31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A7417"/>
    <w:rsid w:val="009B082D"/>
    <w:rsid w:val="009B0849"/>
    <w:rsid w:val="009B10D4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24664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7E62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5A2D"/>
    <w:rsid w:val="00B06A87"/>
    <w:rsid w:val="00B0790B"/>
    <w:rsid w:val="00B10C1D"/>
    <w:rsid w:val="00B14AAF"/>
    <w:rsid w:val="00B159B5"/>
    <w:rsid w:val="00B15DD9"/>
    <w:rsid w:val="00B16FEF"/>
    <w:rsid w:val="00B1757B"/>
    <w:rsid w:val="00B20402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098D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11E0"/>
    <w:rsid w:val="00B73B0A"/>
    <w:rsid w:val="00B75B2D"/>
    <w:rsid w:val="00B80395"/>
    <w:rsid w:val="00B8113B"/>
    <w:rsid w:val="00B822FF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C79F5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2AF0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74D1F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A76BF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0D94"/>
    <w:rsid w:val="00CF2673"/>
    <w:rsid w:val="00CF6C17"/>
    <w:rsid w:val="00CF70FB"/>
    <w:rsid w:val="00CF7CC1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3AF8"/>
    <w:rsid w:val="00D2436A"/>
    <w:rsid w:val="00D25F4A"/>
    <w:rsid w:val="00D27671"/>
    <w:rsid w:val="00D32B9D"/>
    <w:rsid w:val="00D35228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52BD"/>
    <w:rsid w:val="00D665CE"/>
    <w:rsid w:val="00D732D9"/>
    <w:rsid w:val="00D8148D"/>
    <w:rsid w:val="00D87B8C"/>
    <w:rsid w:val="00D92084"/>
    <w:rsid w:val="00D92BD1"/>
    <w:rsid w:val="00D9532B"/>
    <w:rsid w:val="00D959F1"/>
    <w:rsid w:val="00D97E4E"/>
    <w:rsid w:val="00DA41B3"/>
    <w:rsid w:val="00DA641F"/>
    <w:rsid w:val="00DA7039"/>
    <w:rsid w:val="00DB2B76"/>
    <w:rsid w:val="00DB2F4E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07F60"/>
    <w:rsid w:val="00E102B3"/>
    <w:rsid w:val="00E10D38"/>
    <w:rsid w:val="00E11508"/>
    <w:rsid w:val="00E13587"/>
    <w:rsid w:val="00E16896"/>
    <w:rsid w:val="00E16D02"/>
    <w:rsid w:val="00E17BE3"/>
    <w:rsid w:val="00E21D5F"/>
    <w:rsid w:val="00E2442F"/>
    <w:rsid w:val="00E2707B"/>
    <w:rsid w:val="00E2769F"/>
    <w:rsid w:val="00E27D35"/>
    <w:rsid w:val="00E31B4C"/>
    <w:rsid w:val="00E3373A"/>
    <w:rsid w:val="00E33FA8"/>
    <w:rsid w:val="00E3416D"/>
    <w:rsid w:val="00E347F2"/>
    <w:rsid w:val="00E422C6"/>
    <w:rsid w:val="00E4374B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31DA"/>
    <w:rsid w:val="00E93DB9"/>
    <w:rsid w:val="00E94B63"/>
    <w:rsid w:val="00E95B45"/>
    <w:rsid w:val="00E972DA"/>
    <w:rsid w:val="00E97FA8"/>
    <w:rsid w:val="00EA4696"/>
    <w:rsid w:val="00EB09AF"/>
    <w:rsid w:val="00EB120B"/>
    <w:rsid w:val="00EB2B91"/>
    <w:rsid w:val="00EB2D0C"/>
    <w:rsid w:val="00EB31E3"/>
    <w:rsid w:val="00EB322A"/>
    <w:rsid w:val="00EB40C7"/>
    <w:rsid w:val="00EB49D2"/>
    <w:rsid w:val="00EB548F"/>
    <w:rsid w:val="00EB7B9B"/>
    <w:rsid w:val="00EC032C"/>
    <w:rsid w:val="00EC2DB6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1CC1"/>
    <w:rsid w:val="00F0412C"/>
    <w:rsid w:val="00F10FCD"/>
    <w:rsid w:val="00F15124"/>
    <w:rsid w:val="00F17F32"/>
    <w:rsid w:val="00F20F01"/>
    <w:rsid w:val="00F228A2"/>
    <w:rsid w:val="00F241FD"/>
    <w:rsid w:val="00F24A60"/>
    <w:rsid w:val="00F27334"/>
    <w:rsid w:val="00F276DC"/>
    <w:rsid w:val="00F34103"/>
    <w:rsid w:val="00F345DE"/>
    <w:rsid w:val="00F37D94"/>
    <w:rsid w:val="00F37F71"/>
    <w:rsid w:val="00F428E0"/>
    <w:rsid w:val="00F42AC8"/>
    <w:rsid w:val="00F441CC"/>
    <w:rsid w:val="00F44268"/>
    <w:rsid w:val="00F4427B"/>
    <w:rsid w:val="00F46EE4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3B72"/>
    <w:rsid w:val="00F97A8D"/>
    <w:rsid w:val="00FA226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853B35A"/>
  <w14:defaultImageDpi w14:val="32767"/>
  <w15:chartTrackingRefBased/>
  <w15:docId w15:val="{9E22947F-28E5-E349-899B-9F290DF66A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F01C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17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3-04-17T09:26:00Z</dcterms:created>
  <dcterms:modified xsi:type="dcterms:W3CDTF">2023-04-17T09:27:00Z</dcterms:modified>
</cp:coreProperties>
</file>